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1ACC24" w14:textId="6F553C1C" w:rsidR="006F1D8E" w:rsidRPr="008727FB" w:rsidRDefault="00ED23B6" w:rsidP="008727FB">
      <w:pPr>
        <w:pStyle w:val="Caption"/>
        <w:keepNext/>
        <w:bidi w:val="0"/>
        <w:rPr>
          <w:i w:val="0"/>
          <w:iCs w:val="0"/>
          <w:color w:val="000000" w:themeColor="text1"/>
          <w:sz w:val="20"/>
          <w:szCs w:val="20"/>
        </w:rPr>
      </w:pPr>
      <w:r>
        <w:rPr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Pr="000A615E">
        <w:rPr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0A615E">
        <w:rPr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0A615E">
        <w:rPr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>
        <w:rPr>
          <w:b/>
          <w:bCs/>
          <w:i w:val="0"/>
          <w:iCs w:val="0"/>
          <w:noProof/>
          <w:color w:val="000000" w:themeColor="text1"/>
          <w:sz w:val="20"/>
          <w:szCs w:val="20"/>
        </w:rPr>
        <w:t>4</w:t>
      </w:r>
      <w:r w:rsidRPr="000A615E">
        <w:rPr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>
        <w:rPr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8727FB" w:rsidRPr="000A615E">
        <w:rPr>
          <w:b/>
          <w:bCs/>
          <w:i w:val="0"/>
          <w:iCs w:val="0"/>
          <w:color w:val="000000" w:themeColor="text1"/>
          <w:sz w:val="20"/>
          <w:szCs w:val="20"/>
        </w:rPr>
        <w:t>Table</w:t>
      </w:r>
      <w:r w:rsidR="008727FB" w:rsidRPr="000A615E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.</w:t>
      </w:r>
      <w:r w:rsidR="008727FB" w:rsidRPr="000A615E">
        <w:rPr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8727FB" w:rsidRPr="000A615E">
        <w:rPr>
          <w:i w:val="0"/>
          <w:iCs w:val="0"/>
          <w:color w:val="000000" w:themeColor="text1"/>
          <w:sz w:val="20"/>
          <w:szCs w:val="20"/>
          <w:lang w:val="en-US"/>
        </w:rPr>
        <w:t>Evaluation results of refined 3D structures from the selected structure in the previous step.</w:t>
      </w:r>
    </w:p>
    <w:tbl>
      <w:tblPr>
        <w:tblStyle w:val="TableGrid"/>
        <w:tblW w:w="10125" w:type="dxa"/>
        <w:jc w:val="center"/>
        <w:tblLook w:val="04A0" w:firstRow="1" w:lastRow="0" w:firstColumn="1" w:lastColumn="0" w:noHBand="0" w:noVBand="1"/>
      </w:tblPr>
      <w:tblGrid>
        <w:gridCol w:w="1545"/>
        <w:gridCol w:w="2419"/>
        <w:gridCol w:w="1843"/>
        <w:gridCol w:w="4318"/>
      </w:tblGrid>
      <w:tr w:rsidR="008727FB" w:rsidRPr="009F720A" w14:paraId="023F77A3" w14:textId="77777777" w:rsidTr="009F720A">
        <w:trPr>
          <w:trHeight w:val="461"/>
          <w:jc w:val="center"/>
        </w:trPr>
        <w:tc>
          <w:tcPr>
            <w:tcW w:w="1545" w:type="dxa"/>
          </w:tcPr>
          <w:p w14:paraId="180BAA66" w14:textId="77777777" w:rsidR="008727FB" w:rsidRPr="009F720A" w:rsidRDefault="008727FB" w:rsidP="00D04E6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Models</w:t>
            </w:r>
          </w:p>
        </w:tc>
        <w:tc>
          <w:tcPr>
            <w:tcW w:w="2419" w:type="dxa"/>
          </w:tcPr>
          <w:p w14:paraId="1294B9D0" w14:textId="77777777" w:rsidR="008727FB" w:rsidRPr="009F720A" w:rsidRDefault="008727FB" w:rsidP="00D04E66">
            <w:pPr>
              <w:jc w:val="center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Prosa web</w:t>
            </w:r>
          </w:p>
        </w:tc>
        <w:tc>
          <w:tcPr>
            <w:tcW w:w="1843" w:type="dxa"/>
          </w:tcPr>
          <w:p w14:paraId="6EA92139" w14:textId="77777777" w:rsidR="008727FB" w:rsidRPr="009F720A" w:rsidRDefault="008727FB" w:rsidP="00D04E66">
            <w:pPr>
              <w:jc w:val="center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ERRAT (Overall Quality Factor)</w:t>
            </w:r>
          </w:p>
        </w:tc>
        <w:tc>
          <w:tcPr>
            <w:tcW w:w="4318" w:type="dxa"/>
          </w:tcPr>
          <w:p w14:paraId="696C7E8B" w14:textId="77777777" w:rsidR="008727FB" w:rsidRPr="009F720A" w:rsidRDefault="008727FB" w:rsidP="00D04E66">
            <w:pPr>
              <w:jc w:val="center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amachandran plot</w:t>
            </w:r>
          </w:p>
        </w:tc>
      </w:tr>
      <w:tr w:rsidR="008727FB" w:rsidRPr="009F720A" w14:paraId="6AC85F70" w14:textId="77777777" w:rsidTr="00D04E66">
        <w:trPr>
          <w:trHeight w:val="691"/>
          <w:jc w:val="center"/>
        </w:trPr>
        <w:tc>
          <w:tcPr>
            <w:tcW w:w="10125" w:type="dxa"/>
            <w:gridSpan w:val="4"/>
            <w:shd w:val="clear" w:color="auto" w:fill="AEAAAA" w:themeFill="background2" w:themeFillShade="BF"/>
          </w:tcPr>
          <w:p w14:paraId="57DD5339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  <w:p w14:paraId="60CE9596" w14:textId="77777777" w:rsidR="008727FB" w:rsidRPr="009F720A" w:rsidRDefault="008727FB" w:rsidP="00D04E66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equence 5- Rosetta 3D structure</w:t>
            </w:r>
          </w:p>
          <w:p w14:paraId="704D9134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8727FB" w:rsidRPr="009F720A" w14:paraId="68327068" w14:textId="77777777" w:rsidTr="009F720A">
        <w:trPr>
          <w:trHeight w:val="2408"/>
          <w:jc w:val="center"/>
        </w:trPr>
        <w:tc>
          <w:tcPr>
            <w:tcW w:w="1545" w:type="dxa"/>
          </w:tcPr>
          <w:p w14:paraId="24024D17" w14:textId="77777777" w:rsidR="008727FB" w:rsidRPr="009F720A" w:rsidRDefault="008727FB" w:rsidP="00D04E66">
            <w:pPr>
              <w:jc w:val="center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2419" w:type="dxa"/>
          </w:tcPr>
          <w:p w14:paraId="07543982" w14:textId="77777777" w:rsidR="008727FB" w:rsidRPr="009F720A" w:rsidRDefault="008727FB" w:rsidP="00D04E6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Z-Score: -7.59</w:t>
            </w:r>
          </w:p>
          <w:p w14:paraId="452EF503" w14:textId="77777777" w:rsidR="008727FB" w:rsidRPr="009F720A" w:rsidRDefault="008727FB" w:rsidP="00D04E66">
            <w:pPr>
              <w:jc w:val="center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noProof/>
                <w:sz w:val="22"/>
                <w:szCs w:val="22"/>
              </w:rPr>
              <w:drawing>
                <wp:inline distT="0" distB="0" distL="0" distR="0" wp14:anchorId="7C3E0F9D" wp14:editId="73E9E69A">
                  <wp:extent cx="1371600" cy="1371600"/>
                  <wp:effectExtent l="0" t="0" r="0" b="0"/>
                  <wp:docPr id="122753609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14:paraId="357A4430" w14:textId="77777777" w:rsidR="008727FB" w:rsidRPr="009F720A" w:rsidRDefault="008727FB" w:rsidP="00D04E66">
            <w:pPr>
              <w:jc w:val="center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5.6679</w:t>
            </w:r>
          </w:p>
        </w:tc>
        <w:tc>
          <w:tcPr>
            <w:tcW w:w="4318" w:type="dxa"/>
          </w:tcPr>
          <w:p w14:paraId="2E96C5F2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 xml:space="preserve">Residues in most </w:t>
            </w:r>
            <w:proofErr w:type="spellStart"/>
            <w:r w:rsidRPr="009F720A">
              <w:rPr>
                <w:rFonts w:asciiTheme="majorBidi" w:hAnsiTheme="majorBidi" w:cstheme="majorBidi"/>
                <w:sz w:val="22"/>
                <w:szCs w:val="22"/>
              </w:rPr>
              <w:t>favored</w:t>
            </w:r>
            <w:proofErr w:type="spellEnd"/>
            <w:r w:rsidRPr="009F720A">
              <w:rPr>
                <w:rFonts w:asciiTheme="majorBidi" w:hAnsiTheme="majorBidi" w:cstheme="majorBidi"/>
                <w:sz w:val="22"/>
                <w:szCs w:val="22"/>
              </w:rPr>
              <w:t xml:space="preserve"> regions: 92.3%</w:t>
            </w:r>
          </w:p>
          <w:p w14:paraId="6934ACF4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Residues in additional allowed regions: 5.8%</w:t>
            </w:r>
          </w:p>
          <w:p w14:paraId="24DBF6E4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Residues in generously allowed regions: 1.2%</w:t>
            </w:r>
          </w:p>
          <w:p w14:paraId="259B5209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Residues in disallowed regions: 0.8%</w:t>
            </w:r>
          </w:p>
          <w:p w14:paraId="52A6E881" w14:textId="77777777" w:rsidR="008727FB" w:rsidRPr="009F720A" w:rsidRDefault="008727FB" w:rsidP="00D04E66">
            <w:pPr>
              <w:jc w:val="right"/>
              <w:rPr>
                <w:sz w:val="22"/>
                <w:szCs w:val="22"/>
              </w:rPr>
            </w:pPr>
          </w:p>
        </w:tc>
      </w:tr>
      <w:tr w:rsidR="008727FB" w:rsidRPr="009F720A" w14:paraId="1BB1EF7B" w14:textId="77777777" w:rsidTr="009F720A">
        <w:trPr>
          <w:trHeight w:val="2231"/>
          <w:jc w:val="center"/>
        </w:trPr>
        <w:tc>
          <w:tcPr>
            <w:tcW w:w="1545" w:type="dxa"/>
          </w:tcPr>
          <w:p w14:paraId="720F33EC" w14:textId="77777777" w:rsidR="008727FB" w:rsidRPr="009F720A" w:rsidRDefault="008727FB" w:rsidP="00D04E66">
            <w:pPr>
              <w:jc w:val="center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odel 2</w:t>
            </w:r>
          </w:p>
        </w:tc>
        <w:tc>
          <w:tcPr>
            <w:tcW w:w="2419" w:type="dxa"/>
          </w:tcPr>
          <w:p w14:paraId="4C47E563" w14:textId="77777777" w:rsidR="008727FB" w:rsidRPr="009F720A" w:rsidRDefault="008727FB" w:rsidP="00D04E6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Z-Score: -7.47</w:t>
            </w:r>
          </w:p>
          <w:p w14:paraId="7D37DC28" w14:textId="77777777" w:rsidR="008727FB" w:rsidRPr="009F720A" w:rsidRDefault="008727FB" w:rsidP="00D04E66">
            <w:pPr>
              <w:jc w:val="center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noProof/>
                <w:sz w:val="22"/>
                <w:szCs w:val="22"/>
              </w:rPr>
              <w:drawing>
                <wp:inline distT="0" distB="0" distL="0" distR="0" wp14:anchorId="6F40A9CA" wp14:editId="1EBE905D">
                  <wp:extent cx="1357403" cy="1257646"/>
                  <wp:effectExtent l="0" t="0" r="0" b="0"/>
                  <wp:docPr id="8930194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3014293" name="Picture 243014293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9289" cy="12686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14:paraId="6305D886" w14:textId="77777777" w:rsidR="008727FB" w:rsidRPr="009F720A" w:rsidRDefault="008727FB" w:rsidP="00D04E66">
            <w:pPr>
              <w:spacing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5.3069</w:t>
            </w:r>
          </w:p>
          <w:p w14:paraId="72507F64" w14:textId="77777777" w:rsidR="008727FB" w:rsidRPr="009F720A" w:rsidRDefault="008727FB" w:rsidP="00D04E6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318" w:type="dxa"/>
          </w:tcPr>
          <w:p w14:paraId="1534230E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 xml:space="preserve">Residues in most </w:t>
            </w:r>
            <w:proofErr w:type="spellStart"/>
            <w:r w:rsidRPr="009F720A">
              <w:rPr>
                <w:rFonts w:asciiTheme="majorBidi" w:hAnsiTheme="majorBidi" w:cstheme="majorBidi"/>
                <w:sz w:val="22"/>
                <w:szCs w:val="22"/>
              </w:rPr>
              <w:t>favored</w:t>
            </w:r>
            <w:proofErr w:type="spellEnd"/>
            <w:r w:rsidRPr="009F720A">
              <w:rPr>
                <w:rFonts w:asciiTheme="majorBidi" w:hAnsiTheme="majorBidi" w:cstheme="majorBidi"/>
                <w:sz w:val="22"/>
                <w:szCs w:val="22"/>
              </w:rPr>
              <w:t xml:space="preserve"> regions: 91.1%</w:t>
            </w:r>
          </w:p>
          <w:p w14:paraId="0C319027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Residues in additional allowed regions: 5.8%</w:t>
            </w:r>
          </w:p>
          <w:p w14:paraId="6473E741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Residues in generously allowed regions: 1.5%</w:t>
            </w:r>
          </w:p>
          <w:p w14:paraId="4D7BA691" w14:textId="77777777" w:rsidR="008727FB" w:rsidRPr="009F720A" w:rsidRDefault="008727FB" w:rsidP="00D04E66">
            <w:pPr>
              <w:jc w:val="right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Residues in disallowed regions: 1.5%</w:t>
            </w:r>
          </w:p>
        </w:tc>
      </w:tr>
      <w:tr w:rsidR="008727FB" w:rsidRPr="009F720A" w14:paraId="73FE8E1C" w14:textId="77777777" w:rsidTr="009F720A">
        <w:trPr>
          <w:trHeight w:val="2111"/>
          <w:jc w:val="center"/>
        </w:trPr>
        <w:tc>
          <w:tcPr>
            <w:tcW w:w="1545" w:type="dxa"/>
          </w:tcPr>
          <w:p w14:paraId="143CFD41" w14:textId="77777777" w:rsidR="008727FB" w:rsidRPr="009F720A" w:rsidRDefault="008727FB" w:rsidP="00D04E66">
            <w:pPr>
              <w:jc w:val="center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odel 3</w:t>
            </w:r>
          </w:p>
        </w:tc>
        <w:tc>
          <w:tcPr>
            <w:tcW w:w="2419" w:type="dxa"/>
          </w:tcPr>
          <w:p w14:paraId="02CC699A" w14:textId="77777777" w:rsidR="008727FB" w:rsidRPr="009F720A" w:rsidRDefault="008727FB" w:rsidP="00D04E6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Z-Score: -7.55</w:t>
            </w:r>
          </w:p>
          <w:p w14:paraId="76FBFB41" w14:textId="77777777" w:rsidR="008727FB" w:rsidRPr="009F720A" w:rsidRDefault="008727FB" w:rsidP="00D04E66">
            <w:pPr>
              <w:jc w:val="center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noProof/>
                <w:sz w:val="22"/>
                <w:szCs w:val="22"/>
              </w:rPr>
              <w:drawing>
                <wp:inline distT="0" distB="0" distL="0" distR="0" wp14:anchorId="0FB4FB82" wp14:editId="2D2154CA">
                  <wp:extent cx="1252664" cy="1187469"/>
                  <wp:effectExtent l="0" t="0" r="5080" b="0"/>
                  <wp:docPr id="144643611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0935413" name="Picture 1070935413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8582" cy="12025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14:paraId="3BE2E34D" w14:textId="77777777" w:rsidR="008727FB" w:rsidRPr="009F720A" w:rsidRDefault="008727FB" w:rsidP="00D04E66">
            <w:pPr>
              <w:spacing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5.6679</w:t>
            </w:r>
          </w:p>
          <w:p w14:paraId="0A36E71B" w14:textId="77777777" w:rsidR="008727FB" w:rsidRPr="009F720A" w:rsidRDefault="008727FB" w:rsidP="00D04E6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318" w:type="dxa"/>
          </w:tcPr>
          <w:p w14:paraId="774C9A06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 xml:space="preserve">Residues in most </w:t>
            </w:r>
            <w:proofErr w:type="spellStart"/>
            <w:r w:rsidRPr="009F720A">
              <w:rPr>
                <w:rFonts w:asciiTheme="majorBidi" w:hAnsiTheme="majorBidi" w:cstheme="majorBidi"/>
                <w:sz w:val="22"/>
                <w:szCs w:val="22"/>
              </w:rPr>
              <w:t>favored</w:t>
            </w:r>
            <w:proofErr w:type="spellEnd"/>
            <w:r w:rsidRPr="009F720A">
              <w:rPr>
                <w:rFonts w:asciiTheme="majorBidi" w:hAnsiTheme="majorBidi" w:cstheme="majorBidi"/>
                <w:sz w:val="22"/>
                <w:szCs w:val="22"/>
              </w:rPr>
              <w:t xml:space="preserve"> regions: 90.7%</w:t>
            </w:r>
          </w:p>
          <w:p w14:paraId="50BDC041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Residues in additional allowed regions: 7.3%</w:t>
            </w:r>
          </w:p>
          <w:p w14:paraId="1A8562FE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Residues in generously allowed regions: 1.2%</w:t>
            </w:r>
          </w:p>
          <w:p w14:paraId="0A337AE6" w14:textId="77777777" w:rsidR="008727FB" w:rsidRPr="009F720A" w:rsidRDefault="008727FB" w:rsidP="00D04E66">
            <w:pPr>
              <w:jc w:val="right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Residues in disallowed regions: 0.8%</w:t>
            </w:r>
          </w:p>
        </w:tc>
      </w:tr>
      <w:tr w:rsidR="008727FB" w:rsidRPr="009F720A" w14:paraId="6FA41DA2" w14:textId="77777777" w:rsidTr="009F720A">
        <w:trPr>
          <w:trHeight w:val="1957"/>
          <w:jc w:val="center"/>
        </w:trPr>
        <w:tc>
          <w:tcPr>
            <w:tcW w:w="1545" w:type="dxa"/>
          </w:tcPr>
          <w:p w14:paraId="079ED018" w14:textId="77777777" w:rsidR="008727FB" w:rsidRPr="009F720A" w:rsidRDefault="008727FB" w:rsidP="00D04E66">
            <w:pPr>
              <w:jc w:val="center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odel 4</w:t>
            </w:r>
          </w:p>
        </w:tc>
        <w:tc>
          <w:tcPr>
            <w:tcW w:w="2419" w:type="dxa"/>
          </w:tcPr>
          <w:p w14:paraId="72A1EF60" w14:textId="77777777" w:rsidR="008727FB" w:rsidRPr="009F720A" w:rsidRDefault="008727FB" w:rsidP="00D04E6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Z-Score: -7.47</w:t>
            </w:r>
          </w:p>
          <w:p w14:paraId="49691ABA" w14:textId="77777777" w:rsidR="008727FB" w:rsidRPr="009F720A" w:rsidRDefault="008727FB" w:rsidP="00D04E66">
            <w:pPr>
              <w:jc w:val="center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noProof/>
                <w:sz w:val="22"/>
                <w:szCs w:val="22"/>
              </w:rPr>
              <w:drawing>
                <wp:inline distT="0" distB="0" distL="0" distR="0" wp14:anchorId="72BE8373" wp14:editId="11C5CA37">
                  <wp:extent cx="1137778" cy="1087582"/>
                  <wp:effectExtent l="0" t="0" r="5715" b="0"/>
                  <wp:docPr id="44520060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5845277" name="Picture 1745845277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6560" cy="1115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14:paraId="60333E4A" w14:textId="77777777" w:rsidR="008727FB" w:rsidRPr="009F720A" w:rsidRDefault="008727FB" w:rsidP="00D04E66">
            <w:pPr>
              <w:jc w:val="center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5.3069</w:t>
            </w:r>
          </w:p>
        </w:tc>
        <w:tc>
          <w:tcPr>
            <w:tcW w:w="4318" w:type="dxa"/>
          </w:tcPr>
          <w:p w14:paraId="28E98C3A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 xml:space="preserve">Residues in most </w:t>
            </w:r>
            <w:proofErr w:type="spellStart"/>
            <w:r w:rsidRPr="009F720A">
              <w:rPr>
                <w:rFonts w:asciiTheme="majorBidi" w:hAnsiTheme="majorBidi" w:cstheme="majorBidi"/>
                <w:sz w:val="22"/>
                <w:szCs w:val="22"/>
              </w:rPr>
              <w:t>favored</w:t>
            </w:r>
            <w:proofErr w:type="spellEnd"/>
            <w:r w:rsidRPr="009F720A">
              <w:rPr>
                <w:rFonts w:asciiTheme="majorBidi" w:hAnsiTheme="majorBidi" w:cstheme="majorBidi"/>
                <w:sz w:val="22"/>
                <w:szCs w:val="22"/>
              </w:rPr>
              <w:t xml:space="preserve"> regions: 91.9%</w:t>
            </w:r>
          </w:p>
          <w:p w14:paraId="22B563C4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Residues in additional allowed regions: 6.2%</w:t>
            </w:r>
          </w:p>
          <w:p w14:paraId="23C10FC0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Residues in generously allowed regions: 1.2%</w:t>
            </w:r>
          </w:p>
          <w:p w14:paraId="4085FF68" w14:textId="77777777" w:rsidR="008727FB" w:rsidRPr="009F720A" w:rsidRDefault="008727FB" w:rsidP="00D04E66">
            <w:pPr>
              <w:jc w:val="right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Residues in disallowed regions: 0.8%</w:t>
            </w:r>
          </w:p>
        </w:tc>
      </w:tr>
      <w:tr w:rsidR="008727FB" w:rsidRPr="009F720A" w14:paraId="29A4EB1F" w14:textId="77777777" w:rsidTr="009F720A">
        <w:trPr>
          <w:trHeight w:val="1847"/>
          <w:jc w:val="center"/>
        </w:trPr>
        <w:tc>
          <w:tcPr>
            <w:tcW w:w="1545" w:type="dxa"/>
          </w:tcPr>
          <w:p w14:paraId="0611BC6D" w14:textId="77777777" w:rsidR="008727FB" w:rsidRPr="009F720A" w:rsidRDefault="008727FB" w:rsidP="00D04E66">
            <w:pPr>
              <w:jc w:val="center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odel 5</w:t>
            </w:r>
          </w:p>
        </w:tc>
        <w:tc>
          <w:tcPr>
            <w:tcW w:w="2419" w:type="dxa"/>
          </w:tcPr>
          <w:p w14:paraId="71765CB7" w14:textId="77777777" w:rsidR="008727FB" w:rsidRPr="009F720A" w:rsidRDefault="008727FB" w:rsidP="00D04E6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Z-Score: -7.64</w:t>
            </w:r>
          </w:p>
          <w:p w14:paraId="64CFBE62" w14:textId="77777777" w:rsidR="008727FB" w:rsidRPr="009F720A" w:rsidRDefault="008727FB" w:rsidP="00D04E66">
            <w:pPr>
              <w:jc w:val="center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noProof/>
                <w:sz w:val="22"/>
                <w:szCs w:val="22"/>
              </w:rPr>
              <w:drawing>
                <wp:inline distT="0" distB="0" distL="0" distR="0" wp14:anchorId="6BEB6822" wp14:editId="4106DD7B">
                  <wp:extent cx="1088650" cy="1017263"/>
                  <wp:effectExtent l="0" t="0" r="0" b="0"/>
                  <wp:docPr id="95685826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4720390" name="Picture 344720390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1071" cy="1028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14:paraId="10C790A5" w14:textId="77777777" w:rsidR="008727FB" w:rsidRPr="009F720A" w:rsidRDefault="008727FB" w:rsidP="00D04E66">
            <w:pPr>
              <w:jc w:val="center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5.3069</w:t>
            </w:r>
          </w:p>
        </w:tc>
        <w:tc>
          <w:tcPr>
            <w:tcW w:w="4318" w:type="dxa"/>
          </w:tcPr>
          <w:p w14:paraId="5304B1A7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 xml:space="preserve">Residues in most </w:t>
            </w:r>
            <w:proofErr w:type="spellStart"/>
            <w:r w:rsidRPr="009F720A">
              <w:rPr>
                <w:rFonts w:asciiTheme="majorBidi" w:hAnsiTheme="majorBidi" w:cstheme="majorBidi"/>
                <w:sz w:val="22"/>
                <w:szCs w:val="22"/>
              </w:rPr>
              <w:t>favored</w:t>
            </w:r>
            <w:proofErr w:type="spellEnd"/>
            <w:r w:rsidRPr="009F720A">
              <w:rPr>
                <w:rFonts w:asciiTheme="majorBidi" w:hAnsiTheme="majorBidi" w:cstheme="majorBidi"/>
                <w:sz w:val="22"/>
                <w:szCs w:val="22"/>
              </w:rPr>
              <w:t xml:space="preserve"> regions: 91.9%</w:t>
            </w:r>
          </w:p>
          <w:p w14:paraId="762037D8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Residues in additional allowed regions: 5.4%</w:t>
            </w:r>
          </w:p>
          <w:p w14:paraId="4D0B540D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Residues in generously allowed regions: 1.5%</w:t>
            </w:r>
          </w:p>
          <w:p w14:paraId="46A456DB" w14:textId="77777777" w:rsidR="008727FB" w:rsidRPr="009F720A" w:rsidRDefault="008727FB" w:rsidP="00D04E66">
            <w:pPr>
              <w:jc w:val="right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Residues in disallowed regions: 1.2%</w:t>
            </w:r>
          </w:p>
        </w:tc>
      </w:tr>
      <w:tr w:rsidR="008727FB" w:rsidRPr="009F720A" w14:paraId="3C8CE596" w14:textId="77777777" w:rsidTr="009F720A">
        <w:trPr>
          <w:trHeight w:val="923"/>
          <w:jc w:val="center"/>
        </w:trPr>
        <w:tc>
          <w:tcPr>
            <w:tcW w:w="1545" w:type="dxa"/>
          </w:tcPr>
          <w:p w14:paraId="36DCDCC1" w14:textId="77777777" w:rsidR="008727FB" w:rsidRPr="009F720A" w:rsidRDefault="008727FB" w:rsidP="00D04E66">
            <w:pPr>
              <w:jc w:val="center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lastRenderedPageBreak/>
              <w:t>Model 6</w:t>
            </w:r>
          </w:p>
        </w:tc>
        <w:tc>
          <w:tcPr>
            <w:tcW w:w="2419" w:type="dxa"/>
          </w:tcPr>
          <w:p w14:paraId="520D9F72" w14:textId="77777777" w:rsidR="008727FB" w:rsidRPr="009F720A" w:rsidRDefault="008727FB" w:rsidP="00D04E6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Z-Score: -7.48</w:t>
            </w:r>
          </w:p>
          <w:p w14:paraId="6FAAAF41" w14:textId="77777777" w:rsidR="008727FB" w:rsidRPr="009F720A" w:rsidRDefault="008727FB" w:rsidP="00D04E66">
            <w:pPr>
              <w:jc w:val="center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noProof/>
                <w:sz w:val="22"/>
                <w:szCs w:val="22"/>
              </w:rPr>
              <w:drawing>
                <wp:inline distT="0" distB="0" distL="0" distR="0" wp14:anchorId="3F6B9EB6" wp14:editId="1EB47C98">
                  <wp:extent cx="1117485" cy="1090028"/>
                  <wp:effectExtent l="0" t="0" r="6985" b="0"/>
                  <wp:docPr id="672875059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1512505" name="Picture 1091512505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3755" cy="11058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14:paraId="02123E76" w14:textId="77777777" w:rsidR="008727FB" w:rsidRPr="009F720A" w:rsidRDefault="008727FB" w:rsidP="00D04E66">
            <w:pPr>
              <w:jc w:val="center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3.5018</w:t>
            </w:r>
          </w:p>
        </w:tc>
        <w:tc>
          <w:tcPr>
            <w:tcW w:w="4318" w:type="dxa"/>
          </w:tcPr>
          <w:p w14:paraId="10F2F36F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 xml:space="preserve">Residues in most </w:t>
            </w:r>
            <w:proofErr w:type="spellStart"/>
            <w:r w:rsidRPr="009F720A">
              <w:rPr>
                <w:rFonts w:asciiTheme="majorBidi" w:hAnsiTheme="majorBidi" w:cstheme="majorBidi"/>
                <w:sz w:val="22"/>
                <w:szCs w:val="22"/>
              </w:rPr>
              <w:t>favored</w:t>
            </w:r>
            <w:proofErr w:type="spellEnd"/>
            <w:r w:rsidRPr="009F720A">
              <w:rPr>
                <w:rFonts w:asciiTheme="majorBidi" w:hAnsiTheme="majorBidi" w:cstheme="majorBidi"/>
                <w:sz w:val="22"/>
                <w:szCs w:val="22"/>
              </w:rPr>
              <w:t xml:space="preserve"> regions: 91.9%</w:t>
            </w:r>
          </w:p>
          <w:p w14:paraId="5371B680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Residues in additional allowed regions: 5.4%</w:t>
            </w:r>
          </w:p>
          <w:p w14:paraId="4C7340CA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Residues in generously allowed regions: 1.5%</w:t>
            </w:r>
          </w:p>
          <w:p w14:paraId="7C895B9F" w14:textId="77777777" w:rsidR="008727FB" w:rsidRPr="009F720A" w:rsidRDefault="008727FB" w:rsidP="00D04E66">
            <w:pPr>
              <w:jc w:val="right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Residues in disallowed regions: 1.2%</w:t>
            </w:r>
          </w:p>
        </w:tc>
      </w:tr>
      <w:tr w:rsidR="008727FB" w:rsidRPr="009F720A" w14:paraId="764F8F83" w14:textId="77777777" w:rsidTr="009F720A">
        <w:trPr>
          <w:trHeight w:val="144"/>
          <w:jc w:val="center"/>
        </w:trPr>
        <w:tc>
          <w:tcPr>
            <w:tcW w:w="1545" w:type="dxa"/>
          </w:tcPr>
          <w:p w14:paraId="04508B08" w14:textId="77777777" w:rsidR="008727FB" w:rsidRPr="009F720A" w:rsidRDefault="008727FB" w:rsidP="00D04E66">
            <w:pPr>
              <w:jc w:val="center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odel 7</w:t>
            </w:r>
          </w:p>
        </w:tc>
        <w:tc>
          <w:tcPr>
            <w:tcW w:w="2419" w:type="dxa"/>
          </w:tcPr>
          <w:p w14:paraId="20F255B9" w14:textId="77777777" w:rsidR="008727FB" w:rsidRPr="009F720A" w:rsidRDefault="008727FB" w:rsidP="00D04E6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Z-Score: -7.35</w:t>
            </w:r>
          </w:p>
          <w:p w14:paraId="0BCF6D4E" w14:textId="77777777" w:rsidR="008727FB" w:rsidRPr="009F720A" w:rsidRDefault="008727FB" w:rsidP="00D04E66">
            <w:pPr>
              <w:jc w:val="center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noProof/>
                <w:sz w:val="22"/>
                <w:szCs w:val="22"/>
              </w:rPr>
              <w:drawing>
                <wp:inline distT="0" distB="0" distL="0" distR="0" wp14:anchorId="0D1C89D8" wp14:editId="1AE0E6E8">
                  <wp:extent cx="1136088" cy="1086508"/>
                  <wp:effectExtent l="0" t="0" r="6985" b="0"/>
                  <wp:docPr id="1667967329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9856381" name="Picture 759856381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9166" cy="1099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14:paraId="2FA10DAC" w14:textId="77777777" w:rsidR="008727FB" w:rsidRPr="009F720A" w:rsidRDefault="008727FB" w:rsidP="00D04E66">
            <w:pPr>
              <w:jc w:val="center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3.8628</w:t>
            </w:r>
          </w:p>
        </w:tc>
        <w:tc>
          <w:tcPr>
            <w:tcW w:w="4318" w:type="dxa"/>
          </w:tcPr>
          <w:p w14:paraId="50964C23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 xml:space="preserve">Residues in most </w:t>
            </w:r>
            <w:proofErr w:type="spellStart"/>
            <w:r w:rsidRPr="009F720A">
              <w:rPr>
                <w:rFonts w:asciiTheme="majorBidi" w:hAnsiTheme="majorBidi" w:cstheme="majorBidi"/>
                <w:sz w:val="22"/>
                <w:szCs w:val="22"/>
              </w:rPr>
              <w:t>favored</w:t>
            </w:r>
            <w:proofErr w:type="spellEnd"/>
            <w:r w:rsidRPr="009F720A">
              <w:rPr>
                <w:rFonts w:asciiTheme="majorBidi" w:hAnsiTheme="majorBidi" w:cstheme="majorBidi"/>
                <w:sz w:val="22"/>
                <w:szCs w:val="22"/>
              </w:rPr>
              <w:t xml:space="preserve"> regions: 89.6%</w:t>
            </w:r>
          </w:p>
          <w:p w14:paraId="30F3AD96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Residues in additional allowed regions: 7.7%</w:t>
            </w:r>
          </w:p>
          <w:p w14:paraId="0F57294A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Residues in generously allowed regions: 1.9%</w:t>
            </w:r>
          </w:p>
          <w:p w14:paraId="1DD7AE89" w14:textId="77777777" w:rsidR="008727FB" w:rsidRPr="009F720A" w:rsidRDefault="008727FB" w:rsidP="00D04E66">
            <w:pPr>
              <w:jc w:val="right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Residues in disallowed regions: 0.8%</w:t>
            </w:r>
          </w:p>
        </w:tc>
      </w:tr>
      <w:tr w:rsidR="008727FB" w:rsidRPr="009F720A" w14:paraId="232E1CF5" w14:textId="77777777" w:rsidTr="009F720A">
        <w:trPr>
          <w:trHeight w:val="144"/>
          <w:jc w:val="center"/>
        </w:trPr>
        <w:tc>
          <w:tcPr>
            <w:tcW w:w="1545" w:type="dxa"/>
          </w:tcPr>
          <w:p w14:paraId="65419B4F" w14:textId="77777777" w:rsidR="008727FB" w:rsidRPr="009F720A" w:rsidRDefault="008727FB" w:rsidP="00D04E66">
            <w:pPr>
              <w:jc w:val="center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odel 8</w:t>
            </w:r>
          </w:p>
        </w:tc>
        <w:tc>
          <w:tcPr>
            <w:tcW w:w="2419" w:type="dxa"/>
          </w:tcPr>
          <w:p w14:paraId="20F01652" w14:textId="77777777" w:rsidR="008727FB" w:rsidRPr="009F720A" w:rsidRDefault="008727FB" w:rsidP="00D04E6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Z-Score: -7.65</w:t>
            </w:r>
          </w:p>
          <w:p w14:paraId="3594FB7E" w14:textId="77777777" w:rsidR="008727FB" w:rsidRPr="009F720A" w:rsidRDefault="008727FB" w:rsidP="00D04E66">
            <w:pPr>
              <w:jc w:val="center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noProof/>
                <w:sz w:val="22"/>
                <w:szCs w:val="22"/>
              </w:rPr>
              <w:drawing>
                <wp:inline distT="0" distB="0" distL="0" distR="0" wp14:anchorId="4107180A" wp14:editId="48321598">
                  <wp:extent cx="1157805" cy="1143000"/>
                  <wp:effectExtent l="0" t="0" r="4445" b="0"/>
                  <wp:docPr id="1412787831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1162767" name="Picture 1741162767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5041" cy="116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14:paraId="2F80D0FD" w14:textId="77777777" w:rsidR="008727FB" w:rsidRPr="009F720A" w:rsidRDefault="008727FB" w:rsidP="00D04E66">
            <w:pPr>
              <w:spacing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4.2238</w:t>
            </w:r>
          </w:p>
          <w:p w14:paraId="7BDE46EF" w14:textId="77777777" w:rsidR="008727FB" w:rsidRPr="009F720A" w:rsidRDefault="008727FB" w:rsidP="00D04E6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318" w:type="dxa"/>
          </w:tcPr>
          <w:p w14:paraId="1954348A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 xml:space="preserve">Residues in most </w:t>
            </w:r>
            <w:proofErr w:type="spellStart"/>
            <w:r w:rsidRPr="009F720A">
              <w:rPr>
                <w:rFonts w:asciiTheme="majorBidi" w:hAnsiTheme="majorBidi" w:cstheme="majorBidi"/>
                <w:sz w:val="22"/>
                <w:szCs w:val="22"/>
              </w:rPr>
              <w:t>favored</w:t>
            </w:r>
            <w:proofErr w:type="spellEnd"/>
            <w:r w:rsidRPr="009F720A">
              <w:rPr>
                <w:rFonts w:asciiTheme="majorBidi" w:hAnsiTheme="majorBidi" w:cstheme="majorBidi"/>
                <w:sz w:val="22"/>
                <w:szCs w:val="22"/>
              </w:rPr>
              <w:t xml:space="preserve"> regions: 91.5%</w:t>
            </w:r>
          </w:p>
          <w:p w14:paraId="4E705365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Residues in additional allowed regions: 5.8%</w:t>
            </w:r>
          </w:p>
          <w:p w14:paraId="463C2B8C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Residues in generously allowed regions: 1.5%</w:t>
            </w:r>
          </w:p>
          <w:p w14:paraId="0D5F7C3E" w14:textId="77777777" w:rsidR="008727FB" w:rsidRPr="009F720A" w:rsidRDefault="008727FB" w:rsidP="00D04E66">
            <w:pPr>
              <w:jc w:val="right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Residues in disallowed regions: 1.2%</w:t>
            </w:r>
          </w:p>
        </w:tc>
      </w:tr>
      <w:tr w:rsidR="008727FB" w:rsidRPr="009F720A" w14:paraId="2BC25B78" w14:textId="77777777" w:rsidTr="009F720A">
        <w:trPr>
          <w:trHeight w:val="144"/>
          <w:jc w:val="center"/>
        </w:trPr>
        <w:tc>
          <w:tcPr>
            <w:tcW w:w="1545" w:type="dxa"/>
          </w:tcPr>
          <w:p w14:paraId="3B19B2F4" w14:textId="77777777" w:rsidR="008727FB" w:rsidRPr="009F720A" w:rsidRDefault="008727FB" w:rsidP="00D04E66">
            <w:pPr>
              <w:jc w:val="center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odel 9</w:t>
            </w:r>
          </w:p>
        </w:tc>
        <w:tc>
          <w:tcPr>
            <w:tcW w:w="2419" w:type="dxa"/>
          </w:tcPr>
          <w:p w14:paraId="63F30D36" w14:textId="77777777" w:rsidR="008727FB" w:rsidRPr="009F720A" w:rsidRDefault="008727FB" w:rsidP="00D04E6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Z-Score: -7.54</w:t>
            </w:r>
          </w:p>
          <w:p w14:paraId="7E4EB0E6" w14:textId="77777777" w:rsidR="008727FB" w:rsidRPr="009F720A" w:rsidRDefault="008727FB" w:rsidP="00D04E66">
            <w:pPr>
              <w:jc w:val="center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noProof/>
                <w:sz w:val="22"/>
                <w:szCs w:val="22"/>
              </w:rPr>
              <w:drawing>
                <wp:inline distT="0" distB="0" distL="0" distR="0" wp14:anchorId="44733984" wp14:editId="137259DE">
                  <wp:extent cx="1250892" cy="1134530"/>
                  <wp:effectExtent l="0" t="0" r="6985" b="8890"/>
                  <wp:docPr id="260524653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3313533" name="Picture 1683313533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3113" cy="11546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14:paraId="2BE5510E" w14:textId="77777777" w:rsidR="008727FB" w:rsidRPr="009F720A" w:rsidRDefault="008727FB" w:rsidP="00D04E66">
            <w:pPr>
              <w:spacing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2.7798</w:t>
            </w:r>
          </w:p>
          <w:p w14:paraId="17635656" w14:textId="77777777" w:rsidR="008727FB" w:rsidRPr="009F720A" w:rsidRDefault="008727FB" w:rsidP="00D04E6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318" w:type="dxa"/>
          </w:tcPr>
          <w:p w14:paraId="58F3E952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 xml:space="preserve">Residues in most </w:t>
            </w:r>
            <w:proofErr w:type="spellStart"/>
            <w:r w:rsidRPr="009F720A">
              <w:rPr>
                <w:rFonts w:asciiTheme="majorBidi" w:hAnsiTheme="majorBidi" w:cstheme="majorBidi"/>
                <w:sz w:val="22"/>
                <w:szCs w:val="22"/>
              </w:rPr>
              <w:t>favored</w:t>
            </w:r>
            <w:proofErr w:type="spellEnd"/>
            <w:r w:rsidRPr="009F720A">
              <w:rPr>
                <w:rFonts w:asciiTheme="majorBidi" w:hAnsiTheme="majorBidi" w:cstheme="majorBidi"/>
                <w:sz w:val="22"/>
                <w:szCs w:val="22"/>
              </w:rPr>
              <w:t xml:space="preserve"> regions: 91.5%</w:t>
            </w:r>
          </w:p>
          <w:p w14:paraId="204AE4F4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Residues in additional allowed regions: 5.8%</w:t>
            </w:r>
          </w:p>
          <w:p w14:paraId="743E2946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Residues in generously allowed regions: 1.5%</w:t>
            </w:r>
          </w:p>
          <w:p w14:paraId="0FC24AF5" w14:textId="77777777" w:rsidR="008727FB" w:rsidRPr="009F720A" w:rsidRDefault="008727FB" w:rsidP="00D04E66">
            <w:pPr>
              <w:jc w:val="right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Residues in disallowed regions: 1.2%</w:t>
            </w:r>
          </w:p>
        </w:tc>
      </w:tr>
      <w:tr w:rsidR="008727FB" w:rsidRPr="009F720A" w14:paraId="445B439F" w14:textId="77777777" w:rsidTr="009F720A">
        <w:trPr>
          <w:trHeight w:val="2419"/>
          <w:jc w:val="center"/>
        </w:trPr>
        <w:tc>
          <w:tcPr>
            <w:tcW w:w="1545" w:type="dxa"/>
          </w:tcPr>
          <w:p w14:paraId="5A3BC27D" w14:textId="77777777" w:rsidR="008727FB" w:rsidRPr="009F720A" w:rsidRDefault="008727FB" w:rsidP="00D04E66">
            <w:pPr>
              <w:jc w:val="center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odel 10</w:t>
            </w:r>
          </w:p>
        </w:tc>
        <w:tc>
          <w:tcPr>
            <w:tcW w:w="2419" w:type="dxa"/>
          </w:tcPr>
          <w:p w14:paraId="41A12295" w14:textId="77777777" w:rsidR="008727FB" w:rsidRPr="009F720A" w:rsidRDefault="008727FB" w:rsidP="00D04E6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Z-Score: -7.53</w:t>
            </w:r>
          </w:p>
          <w:p w14:paraId="5DB87A8E" w14:textId="77777777" w:rsidR="008727FB" w:rsidRPr="009F720A" w:rsidRDefault="008727FB" w:rsidP="00D04E66">
            <w:pPr>
              <w:jc w:val="center"/>
              <w:rPr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noProof/>
                <w:sz w:val="22"/>
                <w:szCs w:val="22"/>
              </w:rPr>
              <w:drawing>
                <wp:inline distT="0" distB="0" distL="0" distR="0" wp14:anchorId="24EE561E" wp14:editId="33EFF47C">
                  <wp:extent cx="1379220" cy="1379220"/>
                  <wp:effectExtent l="0" t="0" r="0" b="0"/>
                  <wp:docPr id="348860597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9220" cy="1379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14:paraId="09427DEB" w14:textId="77777777" w:rsidR="008727FB" w:rsidRPr="009F720A" w:rsidRDefault="008727FB" w:rsidP="00D04E66">
            <w:pPr>
              <w:spacing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8.556</w:t>
            </w:r>
          </w:p>
          <w:p w14:paraId="56E55C2A" w14:textId="77777777" w:rsidR="008727FB" w:rsidRPr="009F720A" w:rsidRDefault="008727FB" w:rsidP="00D04E6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318" w:type="dxa"/>
          </w:tcPr>
          <w:p w14:paraId="380D8F26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 xml:space="preserve">Residues in most </w:t>
            </w:r>
            <w:proofErr w:type="spellStart"/>
            <w:r w:rsidRPr="009F720A">
              <w:rPr>
                <w:rFonts w:asciiTheme="majorBidi" w:hAnsiTheme="majorBidi" w:cstheme="majorBidi"/>
                <w:sz w:val="22"/>
                <w:szCs w:val="22"/>
              </w:rPr>
              <w:t>favored</w:t>
            </w:r>
            <w:proofErr w:type="spellEnd"/>
            <w:r w:rsidRPr="009F720A">
              <w:rPr>
                <w:rFonts w:asciiTheme="majorBidi" w:hAnsiTheme="majorBidi" w:cstheme="majorBidi"/>
                <w:sz w:val="22"/>
                <w:szCs w:val="22"/>
              </w:rPr>
              <w:t xml:space="preserve"> regions: 91.5%</w:t>
            </w:r>
          </w:p>
          <w:p w14:paraId="7B39811D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Residues in additional allowed regions: 5.8%</w:t>
            </w:r>
          </w:p>
          <w:p w14:paraId="681B2D58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Residues in generously allowed regions: 1.5%</w:t>
            </w:r>
          </w:p>
          <w:p w14:paraId="75A773E3" w14:textId="77777777" w:rsidR="008727FB" w:rsidRPr="009F720A" w:rsidRDefault="008727FB" w:rsidP="00D04E66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9F720A">
              <w:rPr>
                <w:rFonts w:asciiTheme="majorBidi" w:hAnsiTheme="majorBidi" w:cstheme="majorBidi"/>
                <w:sz w:val="22"/>
                <w:szCs w:val="22"/>
              </w:rPr>
              <w:t>Residues in disallowed regions: 1.2%</w:t>
            </w:r>
          </w:p>
          <w:p w14:paraId="3415D363" w14:textId="77777777" w:rsidR="008727FB" w:rsidRPr="009F720A" w:rsidRDefault="008727FB" w:rsidP="00D04E66">
            <w:pPr>
              <w:jc w:val="right"/>
              <w:rPr>
                <w:sz w:val="22"/>
                <w:szCs w:val="22"/>
              </w:rPr>
            </w:pPr>
          </w:p>
        </w:tc>
      </w:tr>
    </w:tbl>
    <w:p w14:paraId="7707D2AA" w14:textId="77777777" w:rsidR="008727FB" w:rsidRDefault="008727FB"/>
    <w:sectPr w:rsidR="008727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D2E"/>
    <w:rsid w:val="000E52A4"/>
    <w:rsid w:val="00153D2E"/>
    <w:rsid w:val="006932CF"/>
    <w:rsid w:val="006F1D8E"/>
    <w:rsid w:val="008727FB"/>
    <w:rsid w:val="009C1BB5"/>
    <w:rsid w:val="009F720A"/>
    <w:rsid w:val="00B67FAB"/>
    <w:rsid w:val="00D85A24"/>
    <w:rsid w:val="00ED2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A08D9"/>
  <w15:chartTrackingRefBased/>
  <w15:docId w15:val="{918F366C-8426-4B6A-A9A3-DBB7656B1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7FB"/>
    <w:pPr>
      <w:bidi/>
      <w:spacing w:after="0" w:line="240" w:lineRule="auto"/>
    </w:pPr>
    <w:rPr>
      <w:rFonts w:ascii="Times New Roman" w:eastAsia="Times New Roman" w:hAnsi="Times New Roman" w:cs="Traditional Arabic"/>
      <w:kern w:val="0"/>
      <w:sz w:val="20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3D2E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3D2E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3D2E"/>
    <w:pPr>
      <w:keepNext/>
      <w:keepLines/>
      <w:bidi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3D2E"/>
    <w:pPr>
      <w:keepNext/>
      <w:keepLines/>
      <w:bidi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3D2E"/>
    <w:pPr>
      <w:keepNext/>
      <w:keepLines/>
      <w:bidi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3D2E"/>
    <w:pPr>
      <w:keepNext/>
      <w:keepLines/>
      <w:bidi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3D2E"/>
    <w:pPr>
      <w:keepNext/>
      <w:keepLines/>
      <w:bidi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3D2E"/>
    <w:pPr>
      <w:keepNext/>
      <w:keepLines/>
      <w:bidi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3D2E"/>
    <w:pPr>
      <w:keepNext/>
      <w:keepLines/>
      <w:bidi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3D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3D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3D2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3D2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3D2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3D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3D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3D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3D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3D2E"/>
    <w:pPr>
      <w:bidi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3D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3D2E"/>
    <w:pPr>
      <w:numPr>
        <w:ilvl w:val="1"/>
      </w:numPr>
      <w:bidi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3D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3D2E"/>
    <w:pPr>
      <w:bidi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3D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3D2E"/>
    <w:pPr>
      <w:bidi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3D2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3D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bidi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3D2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3D2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727FB"/>
    <w:pPr>
      <w:bidi/>
      <w:spacing w:after="0" w:line="240" w:lineRule="auto"/>
    </w:pPr>
    <w:rPr>
      <w:rFonts w:ascii="Times New Roman" w:eastAsia="Times New Roman" w:hAnsi="Times New Roman" w:cs="Traditional Arabic"/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27F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1914</Characters>
  <Application>Microsoft Office Word</Application>
  <DocSecurity>0</DocSecurity>
  <Lines>15</Lines>
  <Paragraphs>4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Seifi</dc:creator>
  <cp:keywords/>
  <dc:description/>
  <cp:lastModifiedBy>Nadia Seifi</cp:lastModifiedBy>
  <cp:revision>5</cp:revision>
  <dcterms:created xsi:type="dcterms:W3CDTF">2025-04-04T21:10:00Z</dcterms:created>
  <dcterms:modified xsi:type="dcterms:W3CDTF">2025-05-19T14:46:00Z</dcterms:modified>
</cp:coreProperties>
</file>